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86D33" w14:textId="77777777" w:rsidR="00924A67" w:rsidRPr="001F3C45" w:rsidRDefault="00961903">
      <w:pPr>
        <w:rPr>
          <w:lang w:val="en-US"/>
        </w:rPr>
      </w:pPr>
      <w:r w:rsidRPr="001F3C45">
        <w:rPr>
          <w:lang w:val="en-US"/>
        </w:rPr>
        <w:t xml:space="preserve">Table </w:t>
      </w:r>
      <w:r w:rsidR="00FD6AB8" w:rsidRPr="001F3C45">
        <w:rPr>
          <w:lang w:val="en-US"/>
        </w:rPr>
        <w:t>S3</w:t>
      </w:r>
      <w:r w:rsidRPr="001F3C45">
        <w:rPr>
          <w:lang w:val="en-US"/>
        </w:rPr>
        <w:t>. PCR prim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3111"/>
        <w:gridCol w:w="1944"/>
      </w:tblGrid>
      <w:tr w:rsidR="00961903" w:rsidRPr="001F3C45" w14:paraId="72019B5F" w14:textId="77777777" w:rsidTr="00961903">
        <w:tc>
          <w:tcPr>
            <w:tcW w:w="1510" w:type="dxa"/>
          </w:tcPr>
          <w:p w14:paraId="66B23124" w14:textId="77777777" w:rsidR="00961903" w:rsidRPr="001F3C45" w:rsidRDefault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Name</w:t>
            </w:r>
          </w:p>
        </w:tc>
        <w:tc>
          <w:tcPr>
            <w:tcW w:w="1510" w:type="dxa"/>
          </w:tcPr>
          <w:p w14:paraId="5D141655" w14:textId="77777777" w:rsidR="00961903" w:rsidRPr="001F3C45" w:rsidRDefault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Direction</w:t>
            </w:r>
          </w:p>
        </w:tc>
        <w:tc>
          <w:tcPr>
            <w:tcW w:w="3111" w:type="dxa"/>
          </w:tcPr>
          <w:p w14:paraId="66A99611" w14:textId="77777777" w:rsidR="00961903" w:rsidRPr="001F3C45" w:rsidRDefault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Sequence 5’-3’</w:t>
            </w:r>
          </w:p>
        </w:tc>
        <w:tc>
          <w:tcPr>
            <w:tcW w:w="1944" w:type="dxa"/>
          </w:tcPr>
          <w:p w14:paraId="12EEE631" w14:textId="77777777" w:rsidR="00961903" w:rsidRPr="001F3C45" w:rsidRDefault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Manufacturer</w:t>
            </w:r>
          </w:p>
        </w:tc>
      </w:tr>
      <w:tr w:rsidR="00961903" w:rsidRPr="001F3C45" w14:paraId="7B6218E3" w14:textId="77777777" w:rsidTr="00961903">
        <w:tc>
          <w:tcPr>
            <w:tcW w:w="1510" w:type="dxa"/>
          </w:tcPr>
          <w:p w14:paraId="42B286D8" w14:textId="77777777" w:rsidR="00961903" w:rsidRPr="001F3C45" w:rsidRDefault="00961903" w:rsidP="00FD6AB8">
            <w:pPr>
              <w:rPr>
                <w:i/>
                <w:lang w:val="en-US"/>
              </w:rPr>
            </w:pPr>
            <w:proofErr w:type="spellStart"/>
            <w:r w:rsidRPr="001F3C45">
              <w:rPr>
                <w:i/>
                <w:lang w:val="en-US"/>
              </w:rPr>
              <w:t>N</w:t>
            </w:r>
            <w:r w:rsidR="00FD6AB8" w:rsidRPr="001F3C45">
              <w:rPr>
                <w:i/>
                <w:lang w:val="en-US"/>
              </w:rPr>
              <w:t>udc</w:t>
            </w:r>
            <w:proofErr w:type="spellEnd"/>
          </w:p>
        </w:tc>
        <w:tc>
          <w:tcPr>
            <w:tcW w:w="1510" w:type="dxa"/>
          </w:tcPr>
          <w:p w14:paraId="55EBE5B5" w14:textId="77777777" w:rsidR="00961903" w:rsidRPr="001F3C45" w:rsidRDefault="00961903">
            <w:pPr>
              <w:rPr>
                <w:lang w:val="en-US"/>
              </w:rPr>
            </w:pPr>
            <w:proofErr w:type="spellStart"/>
            <w:r w:rsidRPr="001F3C45">
              <w:rPr>
                <w:lang w:val="en-US"/>
              </w:rPr>
              <w:t>Fwd</w:t>
            </w:r>
            <w:proofErr w:type="spellEnd"/>
          </w:p>
          <w:p w14:paraId="55D83768" w14:textId="77777777" w:rsidR="00961903" w:rsidRPr="001F3C45" w:rsidRDefault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Rev</w:t>
            </w:r>
          </w:p>
        </w:tc>
        <w:tc>
          <w:tcPr>
            <w:tcW w:w="3111" w:type="dxa"/>
          </w:tcPr>
          <w:p w14:paraId="62D264C6" w14:textId="77777777" w:rsidR="00961903" w:rsidRPr="001F3C45" w:rsidRDefault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AGAACTCCAAGCTATCC</w:t>
            </w:r>
          </w:p>
          <w:p w14:paraId="3C70F186" w14:textId="77777777" w:rsidR="00961903" w:rsidRPr="001F3C45" w:rsidRDefault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CTTCAGGATTTCCTGTTC</w:t>
            </w:r>
          </w:p>
        </w:tc>
        <w:tc>
          <w:tcPr>
            <w:tcW w:w="1944" w:type="dxa"/>
          </w:tcPr>
          <w:p w14:paraId="53EE633E" w14:textId="77777777" w:rsidR="00961903" w:rsidRPr="001F3C45" w:rsidRDefault="00961903">
            <w:pPr>
              <w:rPr>
                <w:lang w:val="en-US"/>
              </w:rPr>
            </w:pPr>
            <w:r w:rsidRPr="001F3C45">
              <w:t>Sigma-Aldrich, USA</w:t>
            </w:r>
          </w:p>
        </w:tc>
      </w:tr>
      <w:tr w:rsidR="00961903" w:rsidRPr="001F3C45" w14:paraId="6E34A6CD" w14:textId="77777777" w:rsidTr="00961903">
        <w:tc>
          <w:tcPr>
            <w:tcW w:w="1510" w:type="dxa"/>
          </w:tcPr>
          <w:p w14:paraId="7D61B4B9" w14:textId="77777777" w:rsidR="00961903" w:rsidRPr="001F3C45" w:rsidRDefault="00FD6AB8">
            <w:pPr>
              <w:rPr>
                <w:i/>
                <w:lang w:val="en-US"/>
              </w:rPr>
            </w:pPr>
            <w:proofErr w:type="spellStart"/>
            <w:r w:rsidRPr="001F3C45">
              <w:rPr>
                <w:i/>
                <w:lang w:val="en-US"/>
              </w:rPr>
              <w:t>Tnf</w:t>
            </w:r>
            <w:proofErr w:type="spellEnd"/>
          </w:p>
        </w:tc>
        <w:tc>
          <w:tcPr>
            <w:tcW w:w="1510" w:type="dxa"/>
          </w:tcPr>
          <w:p w14:paraId="285F0B94" w14:textId="77777777" w:rsidR="00961903" w:rsidRPr="001F3C45" w:rsidRDefault="00961903" w:rsidP="00961903">
            <w:pPr>
              <w:rPr>
                <w:lang w:val="en-US"/>
              </w:rPr>
            </w:pPr>
            <w:proofErr w:type="spellStart"/>
            <w:r w:rsidRPr="001F3C45">
              <w:rPr>
                <w:lang w:val="en-US"/>
              </w:rPr>
              <w:t>Fwd</w:t>
            </w:r>
            <w:proofErr w:type="spellEnd"/>
          </w:p>
          <w:p w14:paraId="614BF5AB" w14:textId="77777777" w:rsidR="00961903" w:rsidRPr="001F3C45" w:rsidRDefault="00961903" w:rsidP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Rev</w:t>
            </w:r>
          </w:p>
        </w:tc>
        <w:tc>
          <w:tcPr>
            <w:tcW w:w="3111" w:type="dxa"/>
          </w:tcPr>
          <w:p w14:paraId="3A1C9735" w14:textId="77777777" w:rsidR="00961903" w:rsidRPr="001F3C45" w:rsidRDefault="00961903" w:rsidP="00961903">
            <w:pPr>
              <w:rPr>
                <w:lang w:val="en-US"/>
              </w:rPr>
            </w:pPr>
            <w:r w:rsidRPr="001F3C45">
              <w:t>CTATGTCTCAGCCTCTTCTC</w:t>
            </w:r>
            <w:r w:rsidRPr="001F3C45">
              <w:rPr>
                <w:lang w:val="en-US"/>
              </w:rPr>
              <w:t xml:space="preserve"> </w:t>
            </w:r>
            <w:r w:rsidRPr="001F3C45">
              <w:t>CATTTGGGAACTTCTCATCC</w:t>
            </w:r>
            <w:r w:rsidRPr="001F3C45">
              <w:rPr>
                <w:lang w:val="en-US"/>
              </w:rPr>
              <w:t xml:space="preserve"> </w:t>
            </w:r>
          </w:p>
        </w:tc>
        <w:tc>
          <w:tcPr>
            <w:tcW w:w="1944" w:type="dxa"/>
          </w:tcPr>
          <w:p w14:paraId="75E1B048" w14:textId="77777777" w:rsidR="00961903" w:rsidRPr="001F3C45" w:rsidRDefault="00961903">
            <w:pPr>
              <w:rPr>
                <w:lang w:val="en-US"/>
              </w:rPr>
            </w:pPr>
            <w:r w:rsidRPr="001F3C45">
              <w:t>Sigma-Aldrich, USA</w:t>
            </w:r>
          </w:p>
        </w:tc>
      </w:tr>
      <w:tr w:rsidR="00961903" w:rsidRPr="001F3C45" w14:paraId="51FB289B" w14:textId="77777777" w:rsidTr="00961903">
        <w:tc>
          <w:tcPr>
            <w:tcW w:w="1510" w:type="dxa"/>
          </w:tcPr>
          <w:p w14:paraId="74EFEEFF" w14:textId="77777777" w:rsidR="00961903" w:rsidRPr="001F3C45" w:rsidRDefault="00961903" w:rsidP="00FD6AB8">
            <w:pPr>
              <w:rPr>
                <w:lang w:val="en-US"/>
              </w:rPr>
            </w:pPr>
            <w:r w:rsidRPr="001F3C45">
              <w:rPr>
                <w:i/>
                <w:lang w:val="en-US"/>
              </w:rPr>
              <w:t>N</w:t>
            </w:r>
            <w:r w:rsidR="00FD6AB8" w:rsidRPr="001F3C45">
              <w:rPr>
                <w:i/>
                <w:lang w:val="en-US"/>
              </w:rPr>
              <w:t>os</w:t>
            </w:r>
            <w:r w:rsidR="00FD6AB8" w:rsidRPr="001F3C45">
              <w:rPr>
                <w:lang w:val="en-US"/>
              </w:rPr>
              <w:t>2</w:t>
            </w:r>
          </w:p>
        </w:tc>
        <w:tc>
          <w:tcPr>
            <w:tcW w:w="1510" w:type="dxa"/>
          </w:tcPr>
          <w:p w14:paraId="33B09576" w14:textId="77777777" w:rsidR="00961903" w:rsidRPr="001F3C45" w:rsidRDefault="00961903" w:rsidP="00961903">
            <w:pPr>
              <w:rPr>
                <w:lang w:val="en-US"/>
              </w:rPr>
            </w:pPr>
            <w:proofErr w:type="spellStart"/>
            <w:r w:rsidRPr="001F3C45">
              <w:rPr>
                <w:lang w:val="en-US"/>
              </w:rPr>
              <w:t>Fwd</w:t>
            </w:r>
            <w:proofErr w:type="spellEnd"/>
          </w:p>
          <w:p w14:paraId="1862AE34" w14:textId="77777777" w:rsidR="00961903" w:rsidRPr="001F3C45" w:rsidRDefault="00961903" w:rsidP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Rev</w:t>
            </w:r>
          </w:p>
        </w:tc>
        <w:tc>
          <w:tcPr>
            <w:tcW w:w="3111" w:type="dxa"/>
          </w:tcPr>
          <w:p w14:paraId="1CC1CEAB" w14:textId="77777777" w:rsidR="00961903" w:rsidRPr="001F3C45" w:rsidRDefault="00961903">
            <w:pPr>
              <w:rPr>
                <w:color w:val="000000"/>
              </w:rPr>
            </w:pPr>
            <w:r w:rsidRPr="001F3C45">
              <w:rPr>
                <w:color w:val="000000"/>
              </w:rPr>
              <w:t>CATCACCAGTATTATGGCTC</w:t>
            </w:r>
          </w:p>
          <w:p w14:paraId="52223E6D" w14:textId="77777777" w:rsidR="00961903" w:rsidRPr="001F3C45" w:rsidRDefault="00961903">
            <w:pPr>
              <w:rPr>
                <w:lang w:val="en-US"/>
              </w:rPr>
            </w:pPr>
            <w:r w:rsidRPr="001F3C45">
              <w:rPr>
                <w:color w:val="000000"/>
              </w:rPr>
              <w:t>TTTCCTTTGTTACAGCTTCC</w:t>
            </w:r>
          </w:p>
        </w:tc>
        <w:tc>
          <w:tcPr>
            <w:tcW w:w="1944" w:type="dxa"/>
          </w:tcPr>
          <w:p w14:paraId="06C1C04E" w14:textId="77777777" w:rsidR="00961903" w:rsidRPr="001F3C45" w:rsidRDefault="00961903">
            <w:pPr>
              <w:rPr>
                <w:lang w:val="en-US"/>
              </w:rPr>
            </w:pPr>
            <w:r w:rsidRPr="001F3C45">
              <w:t>Sigma-Aldrich, USA</w:t>
            </w:r>
          </w:p>
        </w:tc>
      </w:tr>
      <w:tr w:rsidR="00961903" w:rsidRPr="001F3C45" w14:paraId="0F8288A0" w14:textId="77777777" w:rsidTr="00961903">
        <w:tc>
          <w:tcPr>
            <w:tcW w:w="1510" w:type="dxa"/>
          </w:tcPr>
          <w:p w14:paraId="2B51ABF6" w14:textId="77777777" w:rsidR="00961903" w:rsidRPr="001F3C45" w:rsidRDefault="00961903" w:rsidP="00FD6AB8">
            <w:pPr>
              <w:rPr>
                <w:i/>
                <w:lang w:val="en-US"/>
              </w:rPr>
            </w:pPr>
            <w:r w:rsidRPr="001F3C45">
              <w:rPr>
                <w:i/>
                <w:lang w:val="en-US"/>
              </w:rPr>
              <w:t>I</w:t>
            </w:r>
            <w:r w:rsidR="00FD6AB8" w:rsidRPr="001F3C45">
              <w:rPr>
                <w:i/>
                <w:lang w:val="en-US"/>
              </w:rPr>
              <w:t>l12a</w:t>
            </w:r>
          </w:p>
        </w:tc>
        <w:tc>
          <w:tcPr>
            <w:tcW w:w="1510" w:type="dxa"/>
          </w:tcPr>
          <w:p w14:paraId="773EB430" w14:textId="77777777" w:rsidR="00961903" w:rsidRPr="001F3C45" w:rsidRDefault="00961903" w:rsidP="00961903">
            <w:pPr>
              <w:rPr>
                <w:lang w:val="en-US"/>
              </w:rPr>
            </w:pPr>
            <w:proofErr w:type="spellStart"/>
            <w:r w:rsidRPr="001F3C45">
              <w:rPr>
                <w:lang w:val="en-US"/>
              </w:rPr>
              <w:t>Fwd</w:t>
            </w:r>
            <w:proofErr w:type="spellEnd"/>
          </w:p>
          <w:p w14:paraId="3B937BA4" w14:textId="77777777" w:rsidR="00961903" w:rsidRPr="001F3C45" w:rsidRDefault="00961903" w:rsidP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Rev</w:t>
            </w:r>
          </w:p>
        </w:tc>
        <w:tc>
          <w:tcPr>
            <w:tcW w:w="3111" w:type="dxa"/>
          </w:tcPr>
          <w:p w14:paraId="23FB1321" w14:textId="77777777" w:rsidR="00961903" w:rsidRPr="001F3C45" w:rsidRDefault="00961903">
            <w:pPr>
              <w:rPr>
                <w:color w:val="000000"/>
              </w:rPr>
            </w:pPr>
            <w:r w:rsidRPr="001F3C45">
              <w:rPr>
                <w:color w:val="000000"/>
              </w:rPr>
              <w:t>GAAGACATCATGAAGAC</w:t>
            </w:r>
          </w:p>
          <w:p w14:paraId="72199694" w14:textId="77777777" w:rsidR="00961903" w:rsidRPr="001F3C45" w:rsidRDefault="00961903">
            <w:pPr>
              <w:rPr>
                <w:lang w:val="en-US"/>
              </w:rPr>
            </w:pPr>
            <w:r w:rsidRPr="001F3C45">
              <w:rPr>
                <w:color w:val="000000"/>
              </w:rPr>
              <w:t>CTCTTGTTGTGGAAGAAGTC</w:t>
            </w:r>
          </w:p>
        </w:tc>
        <w:tc>
          <w:tcPr>
            <w:tcW w:w="1944" w:type="dxa"/>
          </w:tcPr>
          <w:p w14:paraId="5AB29171" w14:textId="77777777" w:rsidR="00961903" w:rsidRPr="001F3C45" w:rsidRDefault="00961903">
            <w:pPr>
              <w:rPr>
                <w:lang w:val="en-US"/>
              </w:rPr>
            </w:pPr>
            <w:r w:rsidRPr="001F3C45">
              <w:t>Sigma-Aldrich, USA</w:t>
            </w:r>
          </w:p>
        </w:tc>
      </w:tr>
      <w:tr w:rsidR="00961903" w:rsidRPr="001F3C45" w14:paraId="2BECB44B" w14:textId="77777777" w:rsidTr="00961903">
        <w:tc>
          <w:tcPr>
            <w:tcW w:w="1510" w:type="dxa"/>
          </w:tcPr>
          <w:p w14:paraId="1DC01D2C" w14:textId="77777777" w:rsidR="00961903" w:rsidRPr="001F3C45" w:rsidRDefault="00961903">
            <w:pPr>
              <w:rPr>
                <w:i/>
                <w:lang w:val="en-US"/>
              </w:rPr>
            </w:pPr>
            <w:r w:rsidRPr="001F3C45">
              <w:rPr>
                <w:i/>
                <w:lang w:val="en-US"/>
              </w:rPr>
              <w:t>Arg1</w:t>
            </w:r>
          </w:p>
        </w:tc>
        <w:tc>
          <w:tcPr>
            <w:tcW w:w="1510" w:type="dxa"/>
          </w:tcPr>
          <w:p w14:paraId="6E2BD98E" w14:textId="77777777" w:rsidR="00961903" w:rsidRPr="001F3C45" w:rsidRDefault="00961903" w:rsidP="00961903">
            <w:pPr>
              <w:rPr>
                <w:lang w:val="en-US"/>
              </w:rPr>
            </w:pPr>
            <w:proofErr w:type="spellStart"/>
            <w:r w:rsidRPr="001F3C45">
              <w:rPr>
                <w:lang w:val="en-US"/>
              </w:rPr>
              <w:t>Fwd</w:t>
            </w:r>
            <w:proofErr w:type="spellEnd"/>
          </w:p>
          <w:p w14:paraId="2345FBBF" w14:textId="77777777" w:rsidR="00961903" w:rsidRPr="001F3C45" w:rsidRDefault="00961903" w:rsidP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Rev</w:t>
            </w:r>
          </w:p>
        </w:tc>
        <w:tc>
          <w:tcPr>
            <w:tcW w:w="3111" w:type="dxa"/>
          </w:tcPr>
          <w:p w14:paraId="4ED79C3D" w14:textId="77777777" w:rsidR="00961903" w:rsidRPr="001F3C45" w:rsidRDefault="00961903">
            <w:r w:rsidRPr="001F3C45">
              <w:t>CTGACCTATGTGTCATTTGG</w:t>
            </w:r>
          </w:p>
          <w:p w14:paraId="40919F6F" w14:textId="77777777" w:rsidR="00961903" w:rsidRPr="001F3C45" w:rsidRDefault="00961903">
            <w:pPr>
              <w:rPr>
                <w:lang w:val="en-US"/>
              </w:rPr>
            </w:pPr>
            <w:r w:rsidRPr="001F3C45">
              <w:t>CATCTGGGAACTTTCCTTTC</w:t>
            </w:r>
          </w:p>
        </w:tc>
        <w:tc>
          <w:tcPr>
            <w:tcW w:w="1944" w:type="dxa"/>
          </w:tcPr>
          <w:p w14:paraId="2D9E45E9" w14:textId="77777777" w:rsidR="00961903" w:rsidRPr="001F3C45" w:rsidRDefault="00961903">
            <w:pPr>
              <w:rPr>
                <w:lang w:val="en-US"/>
              </w:rPr>
            </w:pPr>
            <w:r w:rsidRPr="001F3C45">
              <w:t>Sigma-Aldrich, USA</w:t>
            </w:r>
          </w:p>
        </w:tc>
      </w:tr>
      <w:tr w:rsidR="00961903" w:rsidRPr="001F3C45" w14:paraId="401EB7A5" w14:textId="77777777" w:rsidTr="00961903">
        <w:tc>
          <w:tcPr>
            <w:tcW w:w="1510" w:type="dxa"/>
          </w:tcPr>
          <w:p w14:paraId="32CD6103" w14:textId="77777777" w:rsidR="00961903" w:rsidRPr="001F3C45" w:rsidRDefault="00961903" w:rsidP="00FD6AB8">
            <w:pPr>
              <w:rPr>
                <w:i/>
                <w:lang w:val="en-US"/>
              </w:rPr>
            </w:pPr>
            <w:proofErr w:type="spellStart"/>
            <w:r w:rsidRPr="001F3C45">
              <w:rPr>
                <w:i/>
                <w:lang w:val="en-US"/>
              </w:rPr>
              <w:t>Retnl</w:t>
            </w:r>
            <w:r w:rsidR="00FD6AB8" w:rsidRPr="001F3C45">
              <w:rPr>
                <w:i/>
                <w:lang w:val="en-US"/>
              </w:rPr>
              <w:t>a</w:t>
            </w:r>
            <w:proofErr w:type="spellEnd"/>
          </w:p>
        </w:tc>
        <w:tc>
          <w:tcPr>
            <w:tcW w:w="1510" w:type="dxa"/>
          </w:tcPr>
          <w:p w14:paraId="0C0F79AC" w14:textId="77777777" w:rsidR="00961903" w:rsidRPr="001F3C45" w:rsidRDefault="00961903" w:rsidP="00961903">
            <w:pPr>
              <w:rPr>
                <w:lang w:val="en-US"/>
              </w:rPr>
            </w:pPr>
            <w:proofErr w:type="spellStart"/>
            <w:r w:rsidRPr="001F3C45">
              <w:rPr>
                <w:lang w:val="en-US"/>
              </w:rPr>
              <w:t>Fwd</w:t>
            </w:r>
            <w:proofErr w:type="spellEnd"/>
          </w:p>
          <w:p w14:paraId="48BB7D32" w14:textId="77777777" w:rsidR="00961903" w:rsidRPr="001F3C45" w:rsidRDefault="00961903" w:rsidP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Rev</w:t>
            </w:r>
          </w:p>
        </w:tc>
        <w:tc>
          <w:tcPr>
            <w:tcW w:w="3111" w:type="dxa"/>
          </w:tcPr>
          <w:p w14:paraId="5BBECC77" w14:textId="77777777" w:rsidR="00961903" w:rsidRPr="001F3C45" w:rsidRDefault="00961903">
            <w:r w:rsidRPr="001F3C45">
              <w:t>GATGAAGACTACAACTTGTTCC</w:t>
            </w:r>
          </w:p>
          <w:p w14:paraId="41B6E140" w14:textId="77777777" w:rsidR="00961903" w:rsidRPr="001F3C45" w:rsidRDefault="00961903">
            <w:pPr>
              <w:rPr>
                <w:lang w:val="en-US"/>
              </w:rPr>
            </w:pPr>
            <w:r w:rsidRPr="001F3C45">
              <w:t>AGGGATAGTTAGCTGGATTG</w:t>
            </w:r>
          </w:p>
        </w:tc>
        <w:tc>
          <w:tcPr>
            <w:tcW w:w="1944" w:type="dxa"/>
          </w:tcPr>
          <w:p w14:paraId="1FEC1CEF" w14:textId="77777777" w:rsidR="00961903" w:rsidRPr="001F3C45" w:rsidRDefault="00961903">
            <w:pPr>
              <w:rPr>
                <w:lang w:val="en-US"/>
              </w:rPr>
            </w:pPr>
            <w:r w:rsidRPr="001F3C45">
              <w:t>Sigma-Aldrich, USA</w:t>
            </w:r>
          </w:p>
        </w:tc>
      </w:tr>
      <w:tr w:rsidR="00961903" w:rsidRPr="001F3C45" w14:paraId="52FD708E" w14:textId="77777777" w:rsidTr="00961903">
        <w:tc>
          <w:tcPr>
            <w:tcW w:w="1510" w:type="dxa"/>
          </w:tcPr>
          <w:p w14:paraId="7577FEF8" w14:textId="77777777" w:rsidR="00961903" w:rsidRPr="001F3C45" w:rsidRDefault="00961903">
            <w:pPr>
              <w:rPr>
                <w:i/>
                <w:lang w:val="en-US"/>
              </w:rPr>
            </w:pPr>
            <w:r w:rsidRPr="001F3C45">
              <w:rPr>
                <w:i/>
                <w:lang w:val="en-US"/>
              </w:rPr>
              <w:t>Chi3l3</w:t>
            </w:r>
          </w:p>
        </w:tc>
        <w:tc>
          <w:tcPr>
            <w:tcW w:w="1510" w:type="dxa"/>
          </w:tcPr>
          <w:p w14:paraId="177D5B9E" w14:textId="77777777" w:rsidR="00961903" w:rsidRPr="001F3C45" w:rsidRDefault="00961903" w:rsidP="00961903">
            <w:pPr>
              <w:rPr>
                <w:lang w:val="en-US"/>
              </w:rPr>
            </w:pPr>
            <w:proofErr w:type="spellStart"/>
            <w:r w:rsidRPr="001F3C45">
              <w:rPr>
                <w:lang w:val="en-US"/>
              </w:rPr>
              <w:t>Fwd</w:t>
            </w:r>
            <w:proofErr w:type="spellEnd"/>
          </w:p>
          <w:p w14:paraId="3F30890D" w14:textId="77777777" w:rsidR="00961903" w:rsidRPr="001F3C45" w:rsidRDefault="00961903" w:rsidP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Rev</w:t>
            </w:r>
          </w:p>
        </w:tc>
        <w:tc>
          <w:tcPr>
            <w:tcW w:w="3111" w:type="dxa"/>
          </w:tcPr>
          <w:p w14:paraId="44068A98" w14:textId="77777777" w:rsidR="00961903" w:rsidRPr="001F3C45" w:rsidRDefault="00961903">
            <w:pPr>
              <w:rPr>
                <w:rFonts w:eastAsia="Times New Roman"/>
                <w:color w:val="000000"/>
                <w:lang w:eastAsia="en-GB"/>
              </w:rPr>
            </w:pPr>
            <w:r w:rsidRPr="001F3C45">
              <w:rPr>
                <w:rFonts w:eastAsia="Times New Roman"/>
                <w:color w:val="000000"/>
                <w:lang w:eastAsia="en-GB"/>
              </w:rPr>
              <w:t>TCACAGGTCTGGCAATTCTTCTG</w:t>
            </w:r>
          </w:p>
          <w:p w14:paraId="49FFBF03" w14:textId="77777777" w:rsidR="00961903" w:rsidRPr="001F3C45" w:rsidRDefault="00961903">
            <w:pPr>
              <w:rPr>
                <w:lang w:val="en-US"/>
              </w:rPr>
            </w:pPr>
            <w:r w:rsidRPr="001F3C45">
              <w:rPr>
                <w:rFonts w:eastAsia="Times New Roman"/>
                <w:color w:val="000000"/>
                <w:lang w:eastAsia="en-GB"/>
              </w:rPr>
              <w:t>TTTGTCCTTAGGAGGGCTTCCTCG</w:t>
            </w:r>
          </w:p>
        </w:tc>
        <w:tc>
          <w:tcPr>
            <w:tcW w:w="1944" w:type="dxa"/>
          </w:tcPr>
          <w:p w14:paraId="734FAF1A" w14:textId="77777777" w:rsidR="00961903" w:rsidRPr="001F3C45" w:rsidRDefault="00961903">
            <w:pPr>
              <w:rPr>
                <w:lang w:val="en-US"/>
              </w:rPr>
            </w:pPr>
            <w:proofErr w:type="spellStart"/>
            <w:r w:rsidRPr="001F3C45">
              <w:t>Invitrogen</w:t>
            </w:r>
            <w:proofErr w:type="spellEnd"/>
            <w:r w:rsidRPr="001F3C45">
              <w:t>, USA</w:t>
            </w:r>
          </w:p>
        </w:tc>
      </w:tr>
      <w:tr w:rsidR="00961903" w:rsidRPr="001F3C45" w14:paraId="1A6E19A3" w14:textId="77777777" w:rsidTr="00961903">
        <w:tc>
          <w:tcPr>
            <w:tcW w:w="1510" w:type="dxa"/>
          </w:tcPr>
          <w:p w14:paraId="5FD3D804" w14:textId="77777777" w:rsidR="00961903" w:rsidRPr="001F3C45" w:rsidRDefault="00961903">
            <w:pPr>
              <w:rPr>
                <w:i/>
                <w:lang w:val="en-US"/>
              </w:rPr>
            </w:pPr>
            <w:r w:rsidRPr="001F3C45">
              <w:rPr>
                <w:i/>
                <w:lang w:val="en-US"/>
              </w:rPr>
              <w:t>Car4</w:t>
            </w:r>
          </w:p>
        </w:tc>
        <w:tc>
          <w:tcPr>
            <w:tcW w:w="1510" w:type="dxa"/>
          </w:tcPr>
          <w:p w14:paraId="5D1308E3" w14:textId="77777777" w:rsidR="00961903" w:rsidRPr="001F3C45" w:rsidRDefault="00961903" w:rsidP="00961903">
            <w:pPr>
              <w:rPr>
                <w:lang w:val="en-US"/>
              </w:rPr>
            </w:pPr>
            <w:proofErr w:type="spellStart"/>
            <w:r w:rsidRPr="001F3C45">
              <w:rPr>
                <w:lang w:val="en-US"/>
              </w:rPr>
              <w:t>Fwd</w:t>
            </w:r>
            <w:proofErr w:type="spellEnd"/>
          </w:p>
          <w:p w14:paraId="3E48DAD6" w14:textId="77777777" w:rsidR="00961903" w:rsidRPr="001F3C45" w:rsidRDefault="00961903" w:rsidP="00961903">
            <w:pPr>
              <w:rPr>
                <w:lang w:val="en-US"/>
              </w:rPr>
            </w:pPr>
            <w:r w:rsidRPr="001F3C45">
              <w:rPr>
                <w:lang w:val="en-US"/>
              </w:rPr>
              <w:t>Rev</w:t>
            </w:r>
          </w:p>
        </w:tc>
        <w:tc>
          <w:tcPr>
            <w:tcW w:w="3111" w:type="dxa"/>
          </w:tcPr>
          <w:p w14:paraId="0C000C93" w14:textId="77777777" w:rsidR="00961903" w:rsidRPr="001F3C45" w:rsidRDefault="00961903">
            <w:r w:rsidRPr="001F3C45">
              <w:t>GCATTTATGATTGAGGTAGGAG</w:t>
            </w:r>
          </w:p>
          <w:p w14:paraId="78EF2C28" w14:textId="77777777" w:rsidR="00961903" w:rsidRPr="001F3C45" w:rsidRDefault="00961903">
            <w:pPr>
              <w:rPr>
                <w:lang w:val="en-US"/>
              </w:rPr>
            </w:pPr>
            <w:r w:rsidRPr="001F3C45">
              <w:t>AATGGGGTTTGGAGATACTG</w:t>
            </w:r>
          </w:p>
        </w:tc>
        <w:tc>
          <w:tcPr>
            <w:tcW w:w="1944" w:type="dxa"/>
          </w:tcPr>
          <w:p w14:paraId="0A7DE2AF" w14:textId="77777777" w:rsidR="00961903" w:rsidRPr="001F3C45" w:rsidRDefault="00961903">
            <w:pPr>
              <w:rPr>
                <w:lang w:val="en-US"/>
              </w:rPr>
            </w:pPr>
            <w:r w:rsidRPr="001F3C45">
              <w:t>Sigma-Aldrich, USA</w:t>
            </w:r>
          </w:p>
        </w:tc>
      </w:tr>
      <w:tr w:rsidR="00DC1AC7" w:rsidRPr="001F3C45" w14:paraId="3A19B34B" w14:textId="77777777" w:rsidTr="00961903">
        <w:tc>
          <w:tcPr>
            <w:tcW w:w="1510" w:type="dxa"/>
          </w:tcPr>
          <w:p w14:paraId="0CDA2F53" w14:textId="77777777" w:rsidR="00DC1AC7" w:rsidRPr="001F3C45" w:rsidRDefault="00DC1AC7">
            <w:pPr>
              <w:rPr>
                <w:i/>
                <w:lang w:val="en-US"/>
              </w:rPr>
            </w:pPr>
            <w:r w:rsidRPr="001F3C45">
              <w:rPr>
                <w:i/>
                <w:lang w:val="en-US"/>
              </w:rPr>
              <w:t>Slc28a3</w:t>
            </w:r>
          </w:p>
        </w:tc>
        <w:tc>
          <w:tcPr>
            <w:tcW w:w="1510" w:type="dxa"/>
          </w:tcPr>
          <w:p w14:paraId="295643F8" w14:textId="77777777" w:rsidR="00DC1AC7" w:rsidRPr="001F3C45" w:rsidRDefault="00DC1AC7" w:rsidP="00DC1AC7">
            <w:pPr>
              <w:rPr>
                <w:lang w:val="en-US"/>
              </w:rPr>
            </w:pPr>
            <w:proofErr w:type="spellStart"/>
            <w:r w:rsidRPr="001F3C45">
              <w:rPr>
                <w:lang w:val="en-US"/>
              </w:rPr>
              <w:t>Fwd</w:t>
            </w:r>
            <w:proofErr w:type="spellEnd"/>
          </w:p>
          <w:p w14:paraId="6D7A3923" w14:textId="77777777" w:rsidR="00DC1AC7" w:rsidRPr="001F3C45" w:rsidRDefault="00DC1AC7" w:rsidP="00DC1AC7">
            <w:pPr>
              <w:rPr>
                <w:lang w:val="en-US"/>
              </w:rPr>
            </w:pPr>
            <w:r w:rsidRPr="001F3C45">
              <w:rPr>
                <w:lang w:val="en-US"/>
              </w:rPr>
              <w:t>Rev</w:t>
            </w:r>
          </w:p>
        </w:tc>
        <w:tc>
          <w:tcPr>
            <w:tcW w:w="3111" w:type="dxa"/>
          </w:tcPr>
          <w:p w14:paraId="04EEEED3" w14:textId="77777777" w:rsidR="00DC1AC7" w:rsidRPr="001F3C45" w:rsidRDefault="00DC1AC7">
            <w:pPr>
              <w:rPr>
                <w:rFonts w:eastAsia="Times New Roman"/>
              </w:rPr>
            </w:pPr>
            <w:r w:rsidRPr="001F3C45">
              <w:rPr>
                <w:rFonts w:eastAsia="Times New Roman"/>
              </w:rPr>
              <w:t>CATTTAAGATCCTGCCCATC</w:t>
            </w:r>
          </w:p>
          <w:p w14:paraId="5D4CD8E9" w14:textId="77777777" w:rsidR="00DC1AC7" w:rsidRPr="001F3C45" w:rsidRDefault="00DC1AC7">
            <w:r w:rsidRPr="001F3C45">
              <w:rPr>
                <w:rFonts w:eastAsia="Times New Roman"/>
              </w:rPr>
              <w:t>CCAATAAATATGTTGCCAGC</w:t>
            </w:r>
          </w:p>
        </w:tc>
        <w:tc>
          <w:tcPr>
            <w:tcW w:w="1944" w:type="dxa"/>
          </w:tcPr>
          <w:p w14:paraId="682A4EB0" w14:textId="77777777" w:rsidR="00DC1AC7" w:rsidRPr="001F3C45" w:rsidRDefault="00DC1AC7">
            <w:r w:rsidRPr="001F3C45">
              <w:t>Sigma-Aldrich, USA</w:t>
            </w:r>
          </w:p>
        </w:tc>
      </w:tr>
      <w:tr w:rsidR="00DC1AC7" w:rsidRPr="001F3C45" w14:paraId="3EED8F48" w14:textId="77777777" w:rsidTr="00961903">
        <w:tc>
          <w:tcPr>
            <w:tcW w:w="1510" w:type="dxa"/>
          </w:tcPr>
          <w:p w14:paraId="070019AB" w14:textId="77777777" w:rsidR="00DC1AC7" w:rsidRPr="001F3C45" w:rsidRDefault="00DC1AC7">
            <w:pPr>
              <w:rPr>
                <w:i/>
                <w:lang w:val="en-US"/>
              </w:rPr>
            </w:pPr>
            <w:r w:rsidRPr="001F3C45">
              <w:rPr>
                <w:i/>
                <w:lang w:val="en-US"/>
              </w:rPr>
              <w:t>Fam19a3</w:t>
            </w:r>
          </w:p>
        </w:tc>
        <w:tc>
          <w:tcPr>
            <w:tcW w:w="1510" w:type="dxa"/>
          </w:tcPr>
          <w:p w14:paraId="29E56B4C" w14:textId="77777777" w:rsidR="00DC1AC7" w:rsidRPr="001F3C45" w:rsidRDefault="00DC1AC7" w:rsidP="00DC1AC7">
            <w:pPr>
              <w:rPr>
                <w:lang w:val="en-US"/>
              </w:rPr>
            </w:pPr>
            <w:proofErr w:type="spellStart"/>
            <w:r w:rsidRPr="001F3C45">
              <w:rPr>
                <w:lang w:val="en-US"/>
              </w:rPr>
              <w:t>Fwd</w:t>
            </w:r>
            <w:proofErr w:type="spellEnd"/>
          </w:p>
          <w:p w14:paraId="61520299" w14:textId="77777777" w:rsidR="00DC1AC7" w:rsidRPr="001F3C45" w:rsidRDefault="00DC1AC7" w:rsidP="00DC1AC7">
            <w:pPr>
              <w:rPr>
                <w:lang w:val="en-US"/>
              </w:rPr>
            </w:pPr>
            <w:r w:rsidRPr="001F3C45">
              <w:rPr>
                <w:lang w:val="en-US"/>
              </w:rPr>
              <w:t>Rev</w:t>
            </w:r>
          </w:p>
        </w:tc>
        <w:tc>
          <w:tcPr>
            <w:tcW w:w="3111" w:type="dxa"/>
          </w:tcPr>
          <w:p w14:paraId="223A8612" w14:textId="77777777" w:rsidR="00DC1AC7" w:rsidRPr="001F3C45" w:rsidRDefault="00DC1AC7">
            <w:pPr>
              <w:rPr>
                <w:rFonts w:eastAsia="Times New Roman"/>
              </w:rPr>
            </w:pPr>
            <w:r w:rsidRPr="001F3C45">
              <w:rPr>
                <w:rFonts w:eastAsia="Times New Roman"/>
              </w:rPr>
              <w:t>AAAACCAGACAACACCTAAG</w:t>
            </w:r>
          </w:p>
          <w:p w14:paraId="3A3615E4" w14:textId="77777777" w:rsidR="00DC1AC7" w:rsidRPr="001F3C45" w:rsidRDefault="00DC1AC7">
            <w:pPr>
              <w:rPr>
                <w:rFonts w:eastAsia="Times New Roman"/>
              </w:rPr>
            </w:pPr>
            <w:r w:rsidRPr="001F3C45">
              <w:rPr>
                <w:rFonts w:eastAsia="Times New Roman"/>
              </w:rPr>
              <w:t>CCATCTGATGAACAATATGGC</w:t>
            </w:r>
          </w:p>
        </w:tc>
        <w:tc>
          <w:tcPr>
            <w:tcW w:w="1944" w:type="dxa"/>
          </w:tcPr>
          <w:p w14:paraId="47F28BE4" w14:textId="77777777" w:rsidR="00DC1AC7" w:rsidRPr="001F3C45" w:rsidRDefault="00DC1AC7">
            <w:r w:rsidRPr="001F3C45">
              <w:t>Sigma-Aldrich, USA</w:t>
            </w:r>
          </w:p>
        </w:tc>
      </w:tr>
    </w:tbl>
    <w:p w14:paraId="70BD4A30" w14:textId="03EC8446" w:rsidR="0040734F" w:rsidRPr="001F3C45" w:rsidRDefault="0040734F">
      <w:pPr>
        <w:rPr>
          <w:lang w:val="en-US"/>
        </w:rPr>
      </w:pPr>
      <w:bookmarkStart w:id="0" w:name="_GoBack"/>
      <w:bookmarkEnd w:id="0"/>
    </w:p>
    <w:sectPr w:rsidR="0040734F" w:rsidRPr="001F3C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903"/>
    <w:rsid w:val="00021E45"/>
    <w:rsid w:val="000C1C11"/>
    <w:rsid w:val="00152B43"/>
    <w:rsid w:val="001F3C45"/>
    <w:rsid w:val="0035077B"/>
    <w:rsid w:val="0040734F"/>
    <w:rsid w:val="00420F47"/>
    <w:rsid w:val="007339DF"/>
    <w:rsid w:val="00924A67"/>
    <w:rsid w:val="0095521B"/>
    <w:rsid w:val="00961903"/>
    <w:rsid w:val="009975DA"/>
    <w:rsid w:val="009E5A17"/>
    <w:rsid w:val="009F4361"/>
    <w:rsid w:val="00AA617B"/>
    <w:rsid w:val="00C124AE"/>
    <w:rsid w:val="00D55BF2"/>
    <w:rsid w:val="00DC1AC7"/>
    <w:rsid w:val="00E22A3C"/>
    <w:rsid w:val="00F3428D"/>
    <w:rsid w:val="00FD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020F3"/>
  <w15:chartTrackingRefBased/>
  <w15:docId w15:val="{1002B3A1-7928-4514-8310-97FBF1FFB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0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F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5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nne</dc:creator>
  <cp:keywords/>
  <dc:description/>
  <cp:lastModifiedBy>Rianne</cp:lastModifiedBy>
  <cp:revision>2</cp:revision>
  <cp:lastPrinted>2022-06-13T15:10:00Z</cp:lastPrinted>
  <dcterms:created xsi:type="dcterms:W3CDTF">2022-06-30T15:13:00Z</dcterms:created>
  <dcterms:modified xsi:type="dcterms:W3CDTF">2022-06-30T15:13:00Z</dcterms:modified>
</cp:coreProperties>
</file>